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963" w:rsidRPr="0073240F" w:rsidRDefault="00B80963" w:rsidP="00EC13CB">
      <w:pPr>
        <w:rPr>
          <w:rFonts w:ascii="Times New Roman" w:hAnsi="Times New Roman" w:cs="Times New Roman"/>
          <w:sz w:val="24"/>
          <w:szCs w:val="24"/>
        </w:rPr>
      </w:pPr>
    </w:p>
    <w:p w:rsidR="009E33B1" w:rsidRDefault="009E33B1" w:rsidP="00F23DCA">
      <w:pPr>
        <w:rPr>
          <w:rFonts w:ascii="Times New Roman" w:hAnsi="Times New Roman" w:cs="Times New Roman"/>
          <w:sz w:val="24"/>
          <w:szCs w:val="24"/>
        </w:rPr>
      </w:pPr>
      <w:r w:rsidRPr="0073240F">
        <w:rPr>
          <w:rFonts w:ascii="Times New Roman" w:hAnsi="Times New Roman" w:cs="Times New Roman"/>
          <w:b/>
          <w:sz w:val="24"/>
          <w:szCs w:val="24"/>
        </w:rPr>
        <w:t>Fig. S1</w:t>
      </w:r>
      <w:r w:rsidRPr="0073240F">
        <w:rPr>
          <w:rFonts w:ascii="Times New Roman" w:hAnsi="Times New Roman" w:cs="Times New Roman"/>
          <w:sz w:val="24"/>
          <w:szCs w:val="24"/>
        </w:rPr>
        <w:t xml:space="preserve"> CRB3 downregulation enhance</w:t>
      </w:r>
      <w:r w:rsidR="000B677A">
        <w:rPr>
          <w:rFonts w:ascii="Times New Roman" w:hAnsi="Times New Roman" w:cs="Times New Roman" w:hint="eastAsia"/>
          <w:sz w:val="24"/>
          <w:szCs w:val="24"/>
        </w:rPr>
        <w:t>s</w:t>
      </w:r>
      <w:r w:rsidRPr="0073240F">
        <w:rPr>
          <w:rFonts w:ascii="Times New Roman" w:hAnsi="Times New Roman" w:cs="Times New Roman"/>
          <w:sz w:val="24"/>
          <w:szCs w:val="24"/>
        </w:rPr>
        <w:t xml:space="preserve"> CSC properties. (</w:t>
      </w:r>
      <w:r w:rsidR="00C47A8A">
        <w:rPr>
          <w:rFonts w:ascii="Times New Roman" w:hAnsi="Times New Roman" w:cs="Times New Roman"/>
          <w:sz w:val="24"/>
          <w:szCs w:val="24"/>
        </w:rPr>
        <w:t>a</w:t>
      </w:r>
      <w:r w:rsidRPr="0073240F">
        <w:rPr>
          <w:rFonts w:ascii="Times New Roman" w:hAnsi="Times New Roman" w:cs="Times New Roman"/>
          <w:sz w:val="24"/>
          <w:szCs w:val="24"/>
        </w:rPr>
        <w:t>) Flow cytometry analysis of the CD44</w:t>
      </w:r>
      <w:r w:rsidRPr="0073240F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73240F">
        <w:rPr>
          <w:rFonts w:ascii="Times New Roman" w:hAnsi="Times New Roman" w:cs="Times New Roman"/>
          <w:sz w:val="24"/>
          <w:szCs w:val="24"/>
        </w:rPr>
        <w:t>/CD24</w:t>
      </w:r>
      <w:r w:rsidRPr="0073240F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73240F">
        <w:rPr>
          <w:rFonts w:ascii="Times New Roman" w:hAnsi="Times New Roman" w:cs="Times New Roman"/>
          <w:sz w:val="24"/>
          <w:szCs w:val="24"/>
        </w:rPr>
        <w:t xml:space="preserve"> population. (</w:t>
      </w:r>
      <w:r w:rsidR="00C47A8A">
        <w:rPr>
          <w:rFonts w:ascii="Times New Roman" w:hAnsi="Times New Roman" w:cs="Times New Roman"/>
          <w:sz w:val="24"/>
          <w:szCs w:val="24"/>
        </w:rPr>
        <w:t>b</w:t>
      </w:r>
      <w:r w:rsidRPr="0073240F">
        <w:rPr>
          <w:rFonts w:ascii="Times New Roman" w:hAnsi="Times New Roman" w:cs="Times New Roman"/>
          <w:sz w:val="24"/>
          <w:szCs w:val="24"/>
        </w:rPr>
        <w:t>) Quantification of the CD44</w:t>
      </w:r>
      <w:r w:rsidRPr="0073240F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73240F">
        <w:rPr>
          <w:rFonts w:ascii="Times New Roman" w:hAnsi="Times New Roman" w:cs="Times New Roman"/>
          <w:sz w:val="24"/>
          <w:szCs w:val="24"/>
        </w:rPr>
        <w:t>/CD24</w:t>
      </w:r>
      <w:r w:rsidRPr="0073240F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73240F">
        <w:rPr>
          <w:rFonts w:ascii="Times New Roman" w:hAnsi="Times New Roman" w:cs="Times New Roman"/>
          <w:sz w:val="24"/>
          <w:szCs w:val="24"/>
        </w:rPr>
        <w:t xml:space="preserve"> population</w:t>
      </w:r>
      <w:r w:rsidR="000B677A" w:rsidRPr="000B677A">
        <w:rPr>
          <w:rFonts w:ascii="Times New Roman" w:hAnsi="Times New Roman" w:cs="Times New Roman"/>
          <w:sz w:val="24"/>
          <w:szCs w:val="24"/>
        </w:rPr>
        <w:t xml:space="preserve"> (mean ± S</w:t>
      </w:r>
      <w:r w:rsidR="000166BC">
        <w:rPr>
          <w:rFonts w:ascii="Times New Roman" w:hAnsi="Times New Roman" w:cs="Times New Roman"/>
          <w:sz w:val="24"/>
          <w:szCs w:val="24"/>
        </w:rPr>
        <w:t>EM</w:t>
      </w:r>
      <w:r w:rsidR="000B677A" w:rsidRPr="000B677A">
        <w:rPr>
          <w:rFonts w:ascii="Times New Roman" w:hAnsi="Times New Roman" w:cs="Times New Roman"/>
          <w:sz w:val="24"/>
          <w:szCs w:val="24"/>
        </w:rPr>
        <w:t xml:space="preserve"> of triplicate experiments)</w:t>
      </w:r>
      <w:r w:rsidRPr="0073240F">
        <w:rPr>
          <w:rFonts w:ascii="Times New Roman" w:hAnsi="Times New Roman" w:cs="Times New Roman"/>
          <w:sz w:val="24"/>
          <w:szCs w:val="24"/>
        </w:rPr>
        <w:t>. (</w:t>
      </w:r>
      <w:r w:rsidR="00C47A8A">
        <w:rPr>
          <w:rFonts w:ascii="Times New Roman" w:hAnsi="Times New Roman" w:cs="Times New Roman"/>
          <w:sz w:val="24"/>
          <w:szCs w:val="24"/>
        </w:rPr>
        <w:t>c</w:t>
      </w:r>
      <w:r w:rsidRPr="0073240F">
        <w:rPr>
          <w:rFonts w:ascii="Times New Roman" w:hAnsi="Times New Roman" w:cs="Times New Roman"/>
          <w:sz w:val="24"/>
          <w:szCs w:val="24"/>
        </w:rPr>
        <w:t>) Representative images of the formed mammospheres. (</w:t>
      </w:r>
      <w:r w:rsidR="00C47A8A">
        <w:rPr>
          <w:rFonts w:ascii="Times New Roman" w:hAnsi="Times New Roman" w:cs="Times New Roman"/>
          <w:sz w:val="24"/>
          <w:szCs w:val="24"/>
        </w:rPr>
        <w:t>d</w:t>
      </w:r>
      <w:r w:rsidRPr="0073240F">
        <w:rPr>
          <w:rFonts w:ascii="Times New Roman" w:hAnsi="Times New Roman" w:cs="Times New Roman"/>
          <w:sz w:val="24"/>
          <w:szCs w:val="24"/>
        </w:rPr>
        <w:t>) Quantification of the mammosphere</w:t>
      </w:r>
      <w:r w:rsidR="000B677A">
        <w:rPr>
          <w:rFonts w:ascii="Times New Roman" w:hAnsi="Times New Roman" w:cs="Times New Roman" w:hint="eastAsia"/>
          <w:sz w:val="24"/>
          <w:szCs w:val="24"/>
        </w:rPr>
        <w:t>s</w:t>
      </w:r>
      <w:r w:rsidRPr="0073240F">
        <w:rPr>
          <w:rFonts w:ascii="Times New Roman" w:hAnsi="Times New Roman" w:cs="Times New Roman"/>
          <w:sz w:val="24"/>
          <w:szCs w:val="24"/>
        </w:rPr>
        <w:t xml:space="preserve"> (mean ± S</w:t>
      </w:r>
      <w:r w:rsidR="000166BC">
        <w:rPr>
          <w:rFonts w:ascii="Times New Roman" w:hAnsi="Times New Roman" w:cs="Times New Roman"/>
          <w:sz w:val="24"/>
          <w:szCs w:val="24"/>
        </w:rPr>
        <w:t>EM</w:t>
      </w:r>
      <w:r w:rsidRPr="0073240F">
        <w:rPr>
          <w:rFonts w:ascii="Times New Roman" w:hAnsi="Times New Roman" w:cs="Times New Roman"/>
          <w:sz w:val="24"/>
          <w:szCs w:val="24"/>
        </w:rPr>
        <w:t xml:space="preserve"> of triplicate experiments). </w:t>
      </w:r>
    </w:p>
    <w:p w:rsidR="00D95D8F" w:rsidRPr="0073240F" w:rsidRDefault="00D95D8F" w:rsidP="00F23DCA">
      <w:pPr>
        <w:rPr>
          <w:rFonts w:ascii="Times New Roman" w:hAnsi="Times New Roman" w:cs="Times New Roman"/>
          <w:sz w:val="24"/>
          <w:szCs w:val="24"/>
        </w:rPr>
      </w:pPr>
    </w:p>
    <w:p w:rsidR="00E230CB" w:rsidRDefault="00E230CB" w:rsidP="00EC13CB">
      <w:pPr>
        <w:rPr>
          <w:rFonts w:ascii="Times New Roman" w:hAnsi="Times New Roman" w:cs="Times New Roman"/>
          <w:sz w:val="24"/>
          <w:szCs w:val="24"/>
        </w:rPr>
      </w:pPr>
    </w:p>
    <w:p w:rsidR="00DA605E" w:rsidRDefault="00DA605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0B119A" w:rsidRPr="008C4A05" w:rsidRDefault="000B119A" w:rsidP="000B119A">
      <w:pPr>
        <w:widowControl/>
        <w:jc w:val="left"/>
        <w:rPr>
          <w:rFonts w:ascii="Times New Roman" w:hAnsi="Times New Roman"/>
          <w:sz w:val="24"/>
        </w:rPr>
      </w:pPr>
      <w:r w:rsidRPr="001F496F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E45FFE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8C4A05">
        <w:rPr>
          <w:rFonts w:ascii="Times New Roman" w:eastAsia="宋体" w:hAnsi="Times New Roman" w:cs="Times New Roman"/>
          <w:sz w:val="24"/>
          <w:szCs w:val="24"/>
        </w:rPr>
        <w:t>Relationships between CRB3 expression levels and clinicopathological parameters of breast cancer patients.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43"/>
        <w:gridCol w:w="851"/>
        <w:gridCol w:w="1417"/>
        <w:gridCol w:w="1134"/>
        <w:gridCol w:w="1134"/>
        <w:gridCol w:w="1043"/>
      </w:tblGrid>
      <w:tr w:rsidR="000B119A" w:rsidRPr="008C4A05" w:rsidTr="00745FD1">
        <w:trPr>
          <w:trHeight w:val="331"/>
          <w:jc w:val="center"/>
        </w:trPr>
        <w:tc>
          <w:tcPr>
            <w:tcW w:w="2943" w:type="dxa"/>
            <w:vMerge w:val="restart"/>
            <w:tcBorders>
              <w:top w:val="single" w:sz="4" w:space="0" w:color="auto"/>
            </w:tcBorders>
            <w:vAlign w:val="center"/>
          </w:tcPr>
          <w:p w:rsidR="000B119A" w:rsidRPr="008C4A05" w:rsidRDefault="000B119A" w:rsidP="00745FD1">
            <w:pPr>
              <w:ind w:firstLineChars="95" w:firstLine="229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0" w:name="OLE_LINK18"/>
            <w:bookmarkStart w:id="1" w:name="OLE_LINK21"/>
            <w:bookmarkStart w:id="2" w:name="OLE_LINK24"/>
            <w:bookmarkStart w:id="3" w:name="OLE_LINK112"/>
            <w:r w:rsidRPr="008C4A0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B119A" w:rsidRPr="008C4A05" w:rsidRDefault="000B119A" w:rsidP="00745FD1">
            <w:pPr>
              <w:ind w:firstLineChars="95" w:firstLine="229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19A" w:rsidRPr="008C4A05" w:rsidRDefault="000B119A" w:rsidP="00745FD1">
            <w:pPr>
              <w:ind w:firstLineChars="245" w:firstLine="59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xpress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B119A" w:rsidRPr="008C4A05" w:rsidRDefault="000B119A" w:rsidP="00745FD1">
            <w:pPr>
              <w:ind w:firstLineChars="95" w:firstLine="229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b/>
                <w:sz w:val="24"/>
                <w:szCs w:val="24"/>
                <w:lang w:val="el-GR"/>
              </w:rPr>
              <w:t>χ</w:t>
            </w:r>
            <w:r w:rsidRPr="008C4A05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B119A" w:rsidRPr="008C4A05" w:rsidRDefault="000B119A" w:rsidP="00745FD1">
            <w:pPr>
              <w:ind w:firstLineChars="95" w:firstLine="229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  <w:vMerge/>
            <w:tcBorders>
              <w:bottom w:val="single" w:sz="4" w:space="0" w:color="auto"/>
            </w:tcBorders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19A" w:rsidRPr="008C4A05" w:rsidRDefault="000B119A" w:rsidP="00745FD1">
            <w:pPr>
              <w:ind w:firstLineChars="95" w:firstLine="229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19A" w:rsidRPr="008C4A05" w:rsidRDefault="000B119A" w:rsidP="00745FD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B119A" w:rsidRPr="008C4A05" w:rsidRDefault="000B119A" w:rsidP="00745FD1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  <w:tcBorders>
              <w:top w:val="single" w:sz="4" w:space="0" w:color="auto"/>
            </w:tcBorders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.834</w:t>
            </w: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0.176</w:t>
            </w: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Histological grade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0.487</w:t>
            </w: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.567</w:t>
            </w: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0.211</w:t>
            </w: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0~2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Tumor size (cm)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3.876</w:t>
            </w: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0.049</w:t>
            </w:r>
            <w:r w:rsidRPr="008C4A0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Tumor side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.000</w:t>
            </w:r>
            <w:r w:rsidRPr="008C4A0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Lymph node involvement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0.130</w:t>
            </w:r>
            <w:r w:rsidRPr="008C4A0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119A" w:rsidRPr="008C4A05" w:rsidTr="00745FD1">
        <w:trPr>
          <w:trHeight w:val="331"/>
          <w:jc w:val="center"/>
        </w:trPr>
        <w:tc>
          <w:tcPr>
            <w:tcW w:w="2943" w:type="dxa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51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4A05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0B119A" w:rsidRPr="008C4A05" w:rsidRDefault="000B119A" w:rsidP="00745FD1">
            <w:pPr>
              <w:ind w:firstLineChars="95" w:firstLine="228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0B119A" w:rsidRPr="008C4A05" w:rsidRDefault="000B119A" w:rsidP="00745FD1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bookmarkEnd w:id="0"/>
    <w:bookmarkEnd w:id="1"/>
    <w:bookmarkEnd w:id="2"/>
    <w:bookmarkEnd w:id="3"/>
    <w:p w:rsidR="000B119A" w:rsidRPr="008C4A05" w:rsidRDefault="000B119A" w:rsidP="000B119A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8C4A05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Pr="008C4A05">
        <w:rPr>
          <w:rFonts w:ascii="Times New Roman" w:eastAsia="宋体" w:hAnsi="Times New Roman" w:cs="Times New Roman"/>
          <w:sz w:val="24"/>
          <w:szCs w:val="24"/>
        </w:rPr>
        <w:t xml:space="preserve"> Fisher’s exact test</w:t>
      </w:r>
      <w:r w:rsidRPr="008C4A05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/>
      </w:r>
      <w:r w:rsidRPr="008C4A05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</w:instrText>
      </w:r>
      <w:r w:rsidRPr="008C4A05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</w:p>
    <w:p w:rsidR="000B119A" w:rsidRDefault="000B119A" w:rsidP="00EC13CB">
      <w:pPr>
        <w:rPr>
          <w:rFonts w:ascii="Times New Roman" w:hAnsi="Times New Roman" w:cs="Times New Roman"/>
          <w:sz w:val="24"/>
          <w:szCs w:val="24"/>
        </w:rPr>
      </w:pPr>
    </w:p>
    <w:p w:rsidR="00DA605E" w:rsidRDefault="00DA60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50BA6" w:rsidRPr="0048745F" w:rsidRDefault="001D0A00" w:rsidP="00EC13CB">
      <w:pPr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  <w:r w:rsidRPr="0073240F">
        <w:rPr>
          <w:rFonts w:ascii="Times New Roman" w:hAnsi="Times New Roman" w:cs="Times New Roman"/>
          <w:sz w:val="24"/>
          <w:szCs w:val="24"/>
        </w:rPr>
        <w:lastRenderedPageBreak/>
        <w:t xml:space="preserve">Movie S1, related to Figure </w:t>
      </w:r>
      <w:r w:rsidR="003D3B36">
        <w:rPr>
          <w:rFonts w:ascii="Times New Roman" w:hAnsi="Times New Roman" w:cs="Times New Roman"/>
          <w:sz w:val="24"/>
          <w:szCs w:val="24"/>
        </w:rPr>
        <w:t>4</w:t>
      </w:r>
      <w:r w:rsidRPr="0073240F">
        <w:rPr>
          <w:rFonts w:ascii="Times New Roman" w:hAnsi="Times New Roman" w:cs="Times New Roman"/>
          <w:sz w:val="24"/>
          <w:szCs w:val="24"/>
        </w:rPr>
        <w:t xml:space="preserve">. </w:t>
      </w:r>
      <w:bookmarkStart w:id="5" w:name="OLE_LINK9"/>
      <w:bookmarkStart w:id="6" w:name="OLE_LINK10"/>
      <w:r w:rsidR="00D82BCC">
        <w:rPr>
          <w:rFonts w:ascii="Times New Roman" w:hAnsi="Times New Roman" w:cs="Times New Roman"/>
          <w:sz w:val="24"/>
          <w:szCs w:val="24"/>
        </w:rPr>
        <w:t>Facilitated</w:t>
      </w:r>
      <w:r w:rsidRPr="0073240F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12"/>
      <w:bookmarkStart w:id="8" w:name="OLE_LINK13"/>
      <w:r w:rsidRPr="0073240F">
        <w:rPr>
          <w:rFonts w:ascii="Times New Roman" w:hAnsi="Times New Roman" w:cs="Times New Roman"/>
          <w:sz w:val="24"/>
          <w:szCs w:val="24"/>
        </w:rPr>
        <w:t>transendothelial migration</w:t>
      </w:r>
      <w:bookmarkEnd w:id="7"/>
      <w:bookmarkEnd w:id="8"/>
      <w:r w:rsidRPr="0073240F">
        <w:rPr>
          <w:rFonts w:ascii="Times New Roman" w:hAnsi="Times New Roman" w:cs="Times New Roman"/>
          <w:sz w:val="24"/>
          <w:szCs w:val="24"/>
        </w:rPr>
        <w:t xml:space="preserve"> </w:t>
      </w:r>
      <w:r w:rsidR="00D82BCC">
        <w:rPr>
          <w:rFonts w:ascii="Times New Roman" w:hAnsi="Times New Roman" w:cs="Times New Roman" w:hint="eastAsia"/>
          <w:sz w:val="24"/>
          <w:szCs w:val="24"/>
        </w:rPr>
        <w:t>of</w:t>
      </w:r>
      <w:r w:rsidR="00D82BCC" w:rsidRPr="0073240F">
        <w:rPr>
          <w:rFonts w:ascii="Times New Roman" w:hAnsi="Times New Roman" w:cs="Times New Roman"/>
          <w:sz w:val="24"/>
          <w:szCs w:val="24"/>
        </w:rPr>
        <w:t xml:space="preserve"> </w:t>
      </w:r>
      <w:r w:rsidR="00133375">
        <w:rPr>
          <w:rFonts w:ascii="Times New Roman" w:hAnsi="Times New Roman" w:cs="Times New Roman"/>
          <w:sz w:val="24"/>
          <w:szCs w:val="24"/>
        </w:rPr>
        <w:t>MCF 10A</w:t>
      </w:r>
      <w:r w:rsidR="00F3334A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 w:rsidR="0054272F">
        <w:rPr>
          <w:rFonts w:ascii="Times New Roman" w:hAnsi="Times New Roman" w:cs="Times New Roman" w:hint="eastAsia"/>
          <w:sz w:val="24"/>
          <w:szCs w:val="24"/>
        </w:rPr>
        <w:t xml:space="preserve"> with CRB 3 down</w:t>
      </w:r>
      <w:r w:rsidR="00D82BCC">
        <w:rPr>
          <w:rFonts w:ascii="Times New Roman" w:hAnsi="Times New Roman" w:cs="Times New Roman" w:hint="eastAsia"/>
          <w:sz w:val="24"/>
          <w:szCs w:val="24"/>
        </w:rPr>
        <w:t>regulation</w:t>
      </w:r>
      <w:bookmarkEnd w:id="5"/>
      <w:bookmarkEnd w:id="6"/>
      <w:r w:rsidRPr="0073240F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A50BA6" w:rsidRPr="00487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4C78" w:rsidRDefault="00054C78" w:rsidP="004938C5">
      <w:r>
        <w:separator/>
      </w:r>
    </w:p>
  </w:endnote>
  <w:endnote w:type="continuationSeparator" w:id="0">
    <w:p w:rsidR="00054C78" w:rsidRDefault="00054C78" w:rsidP="00493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4C78" w:rsidRDefault="00054C78" w:rsidP="004938C5">
      <w:r>
        <w:separator/>
      </w:r>
    </w:p>
  </w:footnote>
  <w:footnote w:type="continuationSeparator" w:id="0">
    <w:p w:rsidR="00054C78" w:rsidRDefault="00054C78" w:rsidP="004938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dr9fspc9dfvjeassxpzts8teeatfevzfa2&quot;&gt;CRB在乳腺癌的作用机制&lt;record-ids&gt;&lt;item&gt;490&lt;/item&gt;&lt;item&gt;491&lt;/item&gt;&lt;item&gt;492&lt;/item&gt;&lt;item&gt;493&lt;/item&gt;&lt;item&gt;495&lt;/item&gt;&lt;item&gt;496&lt;/item&gt;&lt;item&gt;498&lt;/item&gt;&lt;item&gt;502&lt;/item&gt;&lt;item&gt;503&lt;/item&gt;&lt;item&gt;504&lt;/item&gt;&lt;item&gt;505&lt;/item&gt;&lt;item&gt;506&lt;/item&gt;&lt;item&gt;507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23&lt;/item&gt;&lt;item&gt;524&lt;/item&gt;&lt;item&gt;525&lt;/item&gt;&lt;item&gt;526&lt;/item&gt;&lt;item&gt;533&lt;/item&gt;&lt;item&gt;534&lt;/item&gt;&lt;item&gt;535&lt;/item&gt;&lt;item&gt;537&lt;/item&gt;&lt;item&gt;538&lt;/item&gt;&lt;item&gt;539&lt;/item&gt;&lt;item&gt;540&lt;/item&gt;&lt;item&gt;541&lt;/item&gt;&lt;item&gt;542&lt;/item&gt;&lt;item&gt;543&lt;/item&gt;&lt;item&gt;544&lt;/item&gt;&lt;item&gt;548&lt;/item&gt;&lt;item&gt;549&lt;/item&gt;&lt;item&gt;550&lt;/item&gt;&lt;item&gt;551&lt;/item&gt;&lt;item&gt;552&lt;/item&gt;&lt;item&gt;556&lt;/item&gt;&lt;/record-ids&gt;&lt;/item&gt;&lt;/Libraries&gt;"/>
  </w:docVars>
  <w:rsids>
    <w:rsidRoot w:val="00223B99"/>
    <w:rsid w:val="00001F4B"/>
    <w:rsid w:val="0000516F"/>
    <w:rsid w:val="00012139"/>
    <w:rsid w:val="000166BC"/>
    <w:rsid w:val="00022F6E"/>
    <w:rsid w:val="00036F2D"/>
    <w:rsid w:val="000373E1"/>
    <w:rsid w:val="00045D56"/>
    <w:rsid w:val="00054C78"/>
    <w:rsid w:val="00074F4D"/>
    <w:rsid w:val="000806F1"/>
    <w:rsid w:val="000B03FB"/>
    <w:rsid w:val="000B119A"/>
    <w:rsid w:val="000B3476"/>
    <w:rsid w:val="000B5191"/>
    <w:rsid w:val="000B677A"/>
    <w:rsid w:val="000B74A9"/>
    <w:rsid w:val="000E34A5"/>
    <w:rsid w:val="00105A1A"/>
    <w:rsid w:val="0012405C"/>
    <w:rsid w:val="00132B34"/>
    <w:rsid w:val="00133375"/>
    <w:rsid w:val="00142376"/>
    <w:rsid w:val="00144D56"/>
    <w:rsid w:val="00147E8D"/>
    <w:rsid w:val="001502D7"/>
    <w:rsid w:val="00170FEC"/>
    <w:rsid w:val="00194E9A"/>
    <w:rsid w:val="001A2B84"/>
    <w:rsid w:val="001D0A00"/>
    <w:rsid w:val="001E74BB"/>
    <w:rsid w:val="00204EF9"/>
    <w:rsid w:val="00211EB3"/>
    <w:rsid w:val="0021221A"/>
    <w:rsid w:val="002227A3"/>
    <w:rsid w:val="00223B99"/>
    <w:rsid w:val="00231518"/>
    <w:rsid w:val="00232E3C"/>
    <w:rsid w:val="0024624A"/>
    <w:rsid w:val="00293254"/>
    <w:rsid w:val="002A1093"/>
    <w:rsid w:val="002B350D"/>
    <w:rsid w:val="002C0EB8"/>
    <w:rsid w:val="002D2F5A"/>
    <w:rsid w:val="0030656C"/>
    <w:rsid w:val="00333B13"/>
    <w:rsid w:val="00362B89"/>
    <w:rsid w:val="00365C7C"/>
    <w:rsid w:val="003B2C9F"/>
    <w:rsid w:val="003D3B36"/>
    <w:rsid w:val="003F74E7"/>
    <w:rsid w:val="00400FC9"/>
    <w:rsid w:val="00402AF2"/>
    <w:rsid w:val="00404FD1"/>
    <w:rsid w:val="004441D6"/>
    <w:rsid w:val="00444B93"/>
    <w:rsid w:val="00462F2B"/>
    <w:rsid w:val="0046721C"/>
    <w:rsid w:val="004704E4"/>
    <w:rsid w:val="00485BE1"/>
    <w:rsid w:val="0048745F"/>
    <w:rsid w:val="0049074D"/>
    <w:rsid w:val="004938C5"/>
    <w:rsid w:val="004B7393"/>
    <w:rsid w:val="004C482F"/>
    <w:rsid w:val="004D5225"/>
    <w:rsid w:val="004D61A1"/>
    <w:rsid w:val="004E4C69"/>
    <w:rsid w:val="00504064"/>
    <w:rsid w:val="00507648"/>
    <w:rsid w:val="00507B3B"/>
    <w:rsid w:val="0053341E"/>
    <w:rsid w:val="0054272F"/>
    <w:rsid w:val="00577491"/>
    <w:rsid w:val="00582256"/>
    <w:rsid w:val="005A3242"/>
    <w:rsid w:val="005E0D65"/>
    <w:rsid w:val="005E4ED4"/>
    <w:rsid w:val="00633B05"/>
    <w:rsid w:val="0064357F"/>
    <w:rsid w:val="006458C8"/>
    <w:rsid w:val="00680A21"/>
    <w:rsid w:val="006D1FA5"/>
    <w:rsid w:val="006F15D3"/>
    <w:rsid w:val="0073010B"/>
    <w:rsid w:val="0073240F"/>
    <w:rsid w:val="0073628F"/>
    <w:rsid w:val="0075074F"/>
    <w:rsid w:val="00774957"/>
    <w:rsid w:val="00775FC1"/>
    <w:rsid w:val="008129F9"/>
    <w:rsid w:val="00816981"/>
    <w:rsid w:val="00842F61"/>
    <w:rsid w:val="00845DE2"/>
    <w:rsid w:val="0086683F"/>
    <w:rsid w:val="00874B2B"/>
    <w:rsid w:val="00874C58"/>
    <w:rsid w:val="008A54DB"/>
    <w:rsid w:val="008C138A"/>
    <w:rsid w:val="00907754"/>
    <w:rsid w:val="00937FC6"/>
    <w:rsid w:val="009610F1"/>
    <w:rsid w:val="00966FF2"/>
    <w:rsid w:val="00971A3F"/>
    <w:rsid w:val="009C7F15"/>
    <w:rsid w:val="009D7F05"/>
    <w:rsid w:val="009E33B1"/>
    <w:rsid w:val="009E3E64"/>
    <w:rsid w:val="009F5D34"/>
    <w:rsid w:val="00A32C3A"/>
    <w:rsid w:val="00A40287"/>
    <w:rsid w:val="00A41F5B"/>
    <w:rsid w:val="00A50BA6"/>
    <w:rsid w:val="00A70D09"/>
    <w:rsid w:val="00A8689A"/>
    <w:rsid w:val="00A9713B"/>
    <w:rsid w:val="00AA250A"/>
    <w:rsid w:val="00AA73F6"/>
    <w:rsid w:val="00AD2227"/>
    <w:rsid w:val="00AE4951"/>
    <w:rsid w:val="00B23DC7"/>
    <w:rsid w:val="00B336CB"/>
    <w:rsid w:val="00B37B71"/>
    <w:rsid w:val="00B43F8D"/>
    <w:rsid w:val="00B64F58"/>
    <w:rsid w:val="00B65F68"/>
    <w:rsid w:val="00B71624"/>
    <w:rsid w:val="00B80963"/>
    <w:rsid w:val="00B81973"/>
    <w:rsid w:val="00B8608C"/>
    <w:rsid w:val="00BB3189"/>
    <w:rsid w:val="00C106CA"/>
    <w:rsid w:val="00C24ECE"/>
    <w:rsid w:val="00C342C5"/>
    <w:rsid w:val="00C47974"/>
    <w:rsid w:val="00C47A8A"/>
    <w:rsid w:val="00CA62F0"/>
    <w:rsid w:val="00CC33F4"/>
    <w:rsid w:val="00CD39E9"/>
    <w:rsid w:val="00D22EAB"/>
    <w:rsid w:val="00D62A66"/>
    <w:rsid w:val="00D82BCC"/>
    <w:rsid w:val="00D9466D"/>
    <w:rsid w:val="00D95D8F"/>
    <w:rsid w:val="00DA605E"/>
    <w:rsid w:val="00DB4B67"/>
    <w:rsid w:val="00DF7CD7"/>
    <w:rsid w:val="00E230CB"/>
    <w:rsid w:val="00E3729A"/>
    <w:rsid w:val="00E42E7B"/>
    <w:rsid w:val="00E45FFE"/>
    <w:rsid w:val="00E5326B"/>
    <w:rsid w:val="00E87803"/>
    <w:rsid w:val="00EA1D43"/>
    <w:rsid w:val="00EB7C10"/>
    <w:rsid w:val="00EC13CB"/>
    <w:rsid w:val="00EF5A8E"/>
    <w:rsid w:val="00F17F66"/>
    <w:rsid w:val="00F23DCA"/>
    <w:rsid w:val="00F3334A"/>
    <w:rsid w:val="00F606CE"/>
    <w:rsid w:val="00F83956"/>
    <w:rsid w:val="00FA3C66"/>
    <w:rsid w:val="00FA54FA"/>
    <w:rsid w:val="00FC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2E761F4-CCAA-463B-A45A-B7B69A9F1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400FC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00FC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00FC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00FC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400FC9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400FC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493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38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38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38C5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9E33B1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E33B1"/>
    <w:rPr>
      <w:rFonts w:ascii="Times New Roman" w:hAnsi="Times New Roman" w:cs="Times New Roman"/>
      <w:noProof/>
      <w:sz w:val="20"/>
    </w:rPr>
  </w:style>
  <w:style w:type="table" w:customStyle="1" w:styleId="21">
    <w:name w:val="无格式表格 21"/>
    <w:basedOn w:val="a1"/>
    <w:uiPriority w:val="42"/>
    <w:rsid w:val="009E33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B80963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80963"/>
    <w:rPr>
      <w:rFonts w:ascii="Times New Roman" w:hAnsi="Times New Roman" w:cs="Times New Roman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0B677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B677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3334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3334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3334A"/>
  </w:style>
  <w:style w:type="paragraph" w:styleId="ac">
    <w:name w:val="annotation subject"/>
    <w:basedOn w:val="aa"/>
    <w:next w:val="aa"/>
    <w:link w:val="ad"/>
    <w:uiPriority w:val="99"/>
    <w:semiHidden/>
    <w:unhideWhenUsed/>
    <w:rsid w:val="00F3334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3334A"/>
    <w:rPr>
      <w:b/>
      <w:bCs/>
    </w:rPr>
  </w:style>
  <w:style w:type="table" w:styleId="ae">
    <w:name w:val="Table Grid"/>
    <w:basedOn w:val="a1"/>
    <w:uiPriority w:val="59"/>
    <w:rsid w:val="00231518"/>
    <w:pPr>
      <w:widowControl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5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157</Words>
  <Characters>898</Characters>
  <Application>Microsoft Office Word</Application>
  <DocSecurity>0</DocSecurity>
  <Lines>7</Lines>
  <Paragraphs>2</Paragraphs>
  <ScaleCrop>false</ScaleCrop>
  <Company>Sky123.Org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p</dc:creator>
  <cp:keywords/>
  <dc:description/>
  <cp:lastModifiedBy>lpp</cp:lastModifiedBy>
  <cp:revision>24</cp:revision>
  <cp:lastPrinted>2016-06-13T09:11:00Z</cp:lastPrinted>
  <dcterms:created xsi:type="dcterms:W3CDTF">2016-07-05T09:57:00Z</dcterms:created>
  <dcterms:modified xsi:type="dcterms:W3CDTF">2017-03-10T02:56:00Z</dcterms:modified>
</cp:coreProperties>
</file>